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X="-72" w:tblpY="2179"/>
        <w:tblW w:w="11269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2055"/>
        <w:gridCol w:w="1843"/>
        <w:gridCol w:w="1559"/>
        <w:gridCol w:w="1276"/>
        <w:gridCol w:w="850"/>
        <w:gridCol w:w="851"/>
        <w:gridCol w:w="850"/>
        <w:gridCol w:w="992"/>
        <w:gridCol w:w="993"/>
      </w:tblGrid>
      <w:tr w:rsidR="003D0E68" w:rsidRPr="00E56CE7" w:rsidTr="003D0E68">
        <w:trPr>
          <w:trHeight w:val="626"/>
        </w:trPr>
        <w:tc>
          <w:tcPr>
            <w:tcW w:w="2055" w:type="dxa"/>
            <w:tcBorders>
              <w:top w:val="single" w:sz="18" w:space="0" w:color="auto"/>
              <w:left w:val="single" w:sz="18" w:space="0" w:color="auto"/>
              <w:right w:val="single" w:sz="12" w:space="0" w:color="auto"/>
            </w:tcBorders>
            <w:vAlign w:val="center"/>
          </w:tcPr>
          <w:p w:rsidR="003D0E68" w:rsidRPr="00E56CE7" w:rsidRDefault="003D0E68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bookmarkStart w:id="0" w:name="_GoBack"/>
            <w:bookmarkEnd w:id="0"/>
            <w:r w:rsidRPr="00E56C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uthor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3D0E68" w:rsidRPr="00E56CE7" w:rsidRDefault="003D0E68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opulation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3D0E68" w:rsidRPr="00E56CE7" w:rsidRDefault="003D0E68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Study </w:t>
            </w:r>
          </w:p>
          <w:p w:rsidR="003D0E68" w:rsidRPr="00E56CE7" w:rsidRDefault="003D0E68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eriod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3D0E68" w:rsidRPr="00E56CE7" w:rsidRDefault="003D0E68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umber of patients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3D0E68" w:rsidRPr="00E56CE7" w:rsidRDefault="003D0E68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HL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3D0E68" w:rsidRPr="00E56CE7" w:rsidRDefault="003D0E68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HL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3D0E68" w:rsidRPr="00E56CE7" w:rsidRDefault="003D0E68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C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3D0E68" w:rsidRPr="00E56CE7" w:rsidRDefault="003D0E68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Other tumo</w:t>
            </w:r>
            <w:r w:rsidR="00A24F9E" w:rsidRPr="00E56C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u</w:t>
            </w:r>
            <w:r w:rsidRPr="00E56C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s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12" w:space="0" w:color="auto"/>
              <w:right w:val="single" w:sz="18" w:space="0" w:color="auto"/>
            </w:tcBorders>
            <w:vAlign w:val="center"/>
          </w:tcPr>
          <w:p w:rsidR="003D0E68" w:rsidRPr="00E56CE7" w:rsidRDefault="003D0E68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otal</w:t>
            </w:r>
          </w:p>
        </w:tc>
      </w:tr>
      <w:tr w:rsidR="003D0E68" w:rsidRPr="00E56CE7" w:rsidTr="003D0E68">
        <w:trPr>
          <w:trHeight w:val="319"/>
        </w:trPr>
        <w:tc>
          <w:tcPr>
            <w:tcW w:w="2055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D0E68" w:rsidRPr="00E56CE7" w:rsidRDefault="003D0E68" w:rsidP="003D0E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Kinlen</w:t>
            </w:r>
            <w:r w:rsidR="00D30AED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QZXJvbjwvQXV0aG9yPjxZZWFyPjIwMDg8L1llYXI+PFJl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</w:fldData>
              </w:fldChar>
            </w:r>
            <w:r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="00D30AED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QZXJvbjwvQXV0aG9yPjxZZWFyPjIwMDg8L1llYXI+PFJl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</w:fldData>
              </w:fldChar>
            </w:r>
            <w:r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="00D30AED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D30AED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="00D30AED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D30AED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24]</w:t>
            </w:r>
            <w:r w:rsidR="00D30AED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843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D0E68" w:rsidRPr="00E56CE7" w:rsidRDefault="003D0E68" w:rsidP="003D0E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United Kingdom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D0E68" w:rsidRPr="00E56CE7" w:rsidRDefault="003D0E68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57  -1981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D0E68" w:rsidRPr="00E56CE7" w:rsidRDefault="003D0E68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0</w:t>
            </w:r>
          </w:p>
        </w:tc>
        <w:tc>
          <w:tcPr>
            <w:tcW w:w="1701" w:type="dxa"/>
            <w:gridSpan w:val="2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D0E68" w:rsidRPr="00E56CE7" w:rsidRDefault="003D0E68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 (1.4%)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D0E68" w:rsidRPr="00E56CE7" w:rsidRDefault="003D0E68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 (3.1%)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D0E68" w:rsidRPr="00E56CE7" w:rsidRDefault="003D0E68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  <w:p w:rsidR="003D0E68" w:rsidRPr="00E56CE7" w:rsidRDefault="003D0E68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1.8%)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3D0E68" w:rsidRPr="00E56CE7" w:rsidRDefault="003D0E68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 (6.4%)</w:t>
            </w:r>
          </w:p>
        </w:tc>
      </w:tr>
      <w:tr w:rsidR="003D0E68" w:rsidRPr="00E56CE7" w:rsidTr="003D0E68">
        <w:trPr>
          <w:trHeight w:val="305"/>
        </w:trPr>
        <w:tc>
          <w:tcPr>
            <w:tcW w:w="2055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D0E68" w:rsidRPr="00E56CE7" w:rsidRDefault="003D0E68" w:rsidP="003D0E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athmann</w:t>
            </w:r>
            <w:r w:rsidR="00D30AED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QZXJvbjwvQXV0aG9yPjxZZWFyPjIwMDg8L1llYXI+PFJl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</w:fldData>
              </w:fldChar>
            </w:r>
            <w:r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="00D30AED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QZXJvbjwvQXV0aG9yPjxZZWFyPjIwMDg8L1llYXI+PFJl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</w:fldData>
              </w:fldChar>
            </w:r>
            <w:r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="00D30AED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D30AED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="00D30AED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D30AED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23]</w:t>
            </w:r>
            <w:r w:rsidR="00D30AED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D0E68" w:rsidRPr="00E56CE7" w:rsidRDefault="003D0E68" w:rsidP="003D0E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urope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D0E68" w:rsidRPr="00E56CE7" w:rsidRDefault="003D0E68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04 - 2012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D0E68" w:rsidRPr="00E56CE7" w:rsidRDefault="003D0E68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02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D0E68" w:rsidRPr="00E56CE7" w:rsidRDefault="003D0E68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 (2.5%)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D0E68" w:rsidRPr="00E56CE7" w:rsidRDefault="003D0E68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1 (4.5%)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3D0E68" w:rsidRPr="00E56CE7" w:rsidRDefault="003D0E68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4</w:t>
            </w:r>
          </w:p>
          <w:p w:rsidR="003D0E68" w:rsidRPr="00E56CE7" w:rsidRDefault="003D0E68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7.1)</w:t>
            </w:r>
          </w:p>
        </w:tc>
      </w:tr>
      <w:tr w:rsidR="003D0E68" w:rsidRPr="00E56CE7" w:rsidTr="003D0E68">
        <w:trPr>
          <w:trHeight w:val="305"/>
        </w:trPr>
        <w:tc>
          <w:tcPr>
            <w:tcW w:w="2055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4102F" w:rsidRPr="00E56CE7" w:rsidRDefault="00F4102F" w:rsidP="003D0E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Quinti</w:t>
            </w:r>
            <w:r w:rsidR="00D30AED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QZXJvbjwvQXV0aG9yPjxZZWFyPjIwMDg8L1llYXI+PFJl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</w:fldData>
              </w:fldChar>
            </w:r>
            <w:r w:rsidR="00B97B86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="00D30AED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QZXJvbjwvQXV0aG9yPjxZZWFyPjIwMDg8L1llYXI+PFJl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</w:fldData>
              </w:fldChar>
            </w:r>
            <w:r w:rsidR="00B97B86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="00D30AED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D30AED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="00D30AED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D30AED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="00B97B86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27]</w:t>
            </w:r>
            <w:r w:rsidR="00D30AED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4102F" w:rsidRPr="00E56CE7" w:rsidRDefault="00F4102F" w:rsidP="003D0E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4102F" w:rsidRPr="00E56CE7" w:rsidRDefault="00F4102F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99 - 2007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4102F" w:rsidRPr="00E56CE7" w:rsidRDefault="00F4102F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4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4102F" w:rsidRPr="00E56CE7" w:rsidRDefault="00F4102F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 (1.8%)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4102F" w:rsidRPr="00E56CE7" w:rsidRDefault="00F4102F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 (0.9%)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4102F" w:rsidRPr="00E56CE7" w:rsidRDefault="00F4102F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 (3.6%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4102F" w:rsidRPr="00E56CE7" w:rsidRDefault="00F4102F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 (6.25%)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F4102F" w:rsidRPr="00E56CE7" w:rsidRDefault="00F4102F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8 (12.5%)</w:t>
            </w:r>
          </w:p>
        </w:tc>
      </w:tr>
      <w:tr w:rsidR="003D0E68" w:rsidRPr="00E56CE7" w:rsidTr="003D0E68">
        <w:trPr>
          <w:trHeight w:val="305"/>
        </w:trPr>
        <w:tc>
          <w:tcPr>
            <w:tcW w:w="2055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4102F" w:rsidRPr="00E56CE7" w:rsidRDefault="00F4102F" w:rsidP="003D0E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ksenhendler</w:t>
            </w:r>
            <w:r w:rsidR="00D30AED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QZXJvbjwvQXV0aG9yPjxZZWFyPjIwMDg8L1llYXI+PFJl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</w:fldData>
              </w:fldChar>
            </w:r>
            <w:r w:rsidR="00B97B86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="00D30AED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QZXJvbjwvQXV0aG9yPjxZZWFyPjIwMDg8L1llYXI+PFJl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</w:fldData>
              </w:fldChar>
            </w:r>
            <w:r w:rsidR="00B97B86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="00D30AED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D30AED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="00D30AED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D30AED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="00B97B86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26]</w:t>
            </w:r>
            <w:r w:rsidR="00D30AED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4102F" w:rsidRPr="00E56CE7" w:rsidRDefault="00F4102F" w:rsidP="003D0E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4102F" w:rsidRPr="00E56CE7" w:rsidRDefault="00F4102F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04 - 2007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4102F" w:rsidRPr="00E56CE7" w:rsidRDefault="00F4102F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2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4102F" w:rsidRPr="00E56CE7" w:rsidRDefault="00F4102F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 (6.3%)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4102F" w:rsidRPr="00E56CE7" w:rsidRDefault="00F4102F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4102F" w:rsidRPr="00E56CE7" w:rsidRDefault="00F4102F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6 (9.1%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4102F" w:rsidRPr="00E56CE7" w:rsidRDefault="00F4102F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2 (16.6%)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F4102F" w:rsidRPr="00E56CE7" w:rsidRDefault="00F4102F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4 (33.3%)</w:t>
            </w:r>
          </w:p>
        </w:tc>
      </w:tr>
      <w:tr w:rsidR="003D0E68" w:rsidRPr="00E56CE7" w:rsidTr="003D0E68">
        <w:trPr>
          <w:trHeight w:val="305"/>
        </w:trPr>
        <w:tc>
          <w:tcPr>
            <w:tcW w:w="2055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4102F" w:rsidRPr="00E56CE7" w:rsidRDefault="00F4102F" w:rsidP="003D0E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Resnick </w:t>
            </w:r>
            <w:r w:rsidR="00D30AED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QZXJvbjwvQXV0aG9yPjxZZWFyPjIwMDg8L1llYXI+PFJl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</w:fldData>
              </w:fldChar>
            </w:r>
            <w:r w:rsidR="00B97B86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="00D30AED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QZXJvbjwvQXV0aG9yPjxZZWFyPjIwMDg8L1llYXI+PFJl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</w:fldData>
              </w:fldChar>
            </w:r>
            <w:r w:rsidR="00B97B86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="00D30AED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D30AED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="00D30AED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D30AED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="00B97B86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28]</w:t>
            </w:r>
            <w:r w:rsidR="00D30AED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4102F" w:rsidRPr="00E56CE7" w:rsidRDefault="00F4102F" w:rsidP="003D0E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USA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4102F" w:rsidRPr="00E56CE7" w:rsidRDefault="00F4102F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73 - 2012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4102F" w:rsidRPr="00E56CE7" w:rsidRDefault="00F4102F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73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4102F" w:rsidRPr="00E56CE7" w:rsidRDefault="00F4102F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4 (7.1%)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4102F" w:rsidRPr="00E56CE7" w:rsidRDefault="00F4102F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 (0.8%)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4102F" w:rsidRPr="00E56CE7" w:rsidRDefault="00F4102F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 (0.6%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4102F" w:rsidRPr="00E56CE7" w:rsidRDefault="00F4102F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1 (6.3%)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F4102F" w:rsidRPr="00E56CE7" w:rsidRDefault="00F4102F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2 (15.2%)</w:t>
            </w:r>
          </w:p>
        </w:tc>
      </w:tr>
      <w:tr w:rsidR="003D0E68" w:rsidRPr="00E56CE7" w:rsidTr="003D0E68">
        <w:trPr>
          <w:trHeight w:val="305"/>
        </w:trPr>
        <w:tc>
          <w:tcPr>
            <w:tcW w:w="2055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F4102F" w:rsidRPr="00E56CE7" w:rsidRDefault="00F4102F" w:rsidP="003D0E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Kokron</w:t>
            </w:r>
            <w:r w:rsidR="00D30AED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QZXJvbjwvQXV0aG9yPjxZZWFyPjIwMDg8L1llYXI+PFJl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</w:fldData>
              </w:fldChar>
            </w:r>
            <w:r w:rsidR="00B97B86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="00D30AED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QZXJvbjwvQXV0aG9yPjxZZWFyPjIwMDg8L1llYXI+PFJl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</w:fldData>
              </w:fldChar>
            </w:r>
            <w:r w:rsidR="00B97B86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="00D30AED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D30AED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="00D30AED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D30AED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="00B97B86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25]</w:t>
            </w:r>
            <w:r w:rsidR="00D30AED" w:rsidRPr="00E56C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F4102F" w:rsidRPr="00E56CE7" w:rsidRDefault="00F4102F" w:rsidP="003D0E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rasil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F4102F" w:rsidRPr="00E56CE7" w:rsidRDefault="00F4102F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80 - 2003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F4102F" w:rsidRPr="00E56CE7" w:rsidRDefault="00F4102F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1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F4102F" w:rsidRPr="00E56CE7" w:rsidRDefault="00F4102F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 (4.2%)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F4102F" w:rsidRPr="00E56CE7" w:rsidRDefault="00F4102F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 (1.5%)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F4102F" w:rsidRPr="00E56CE7" w:rsidRDefault="00F4102F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 (2.8%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3D0E68" w:rsidRPr="00E56CE7" w:rsidRDefault="00F4102F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  <w:p w:rsidR="00F4102F" w:rsidRPr="00E56CE7" w:rsidRDefault="00F4102F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8.4%)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F4102F" w:rsidRPr="00E56CE7" w:rsidRDefault="00F4102F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 (16.9%)</w:t>
            </w:r>
          </w:p>
        </w:tc>
      </w:tr>
    </w:tbl>
    <w:p w:rsidR="00B30058" w:rsidRPr="00E56CE7" w:rsidRDefault="00E14B33" w:rsidP="006518B8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E56CE7">
        <w:rPr>
          <w:rFonts w:ascii="Times New Roman" w:hAnsi="Times New Roman" w:cs="Times New Roman"/>
          <w:b/>
          <w:sz w:val="28"/>
          <w:szCs w:val="28"/>
          <w:lang w:val="en-GB"/>
        </w:rPr>
        <w:t xml:space="preserve">Supplementary </w:t>
      </w:r>
      <w:r w:rsidR="00716593" w:rsidRPr="00E56CE7">
        <w:rPr>
          <w:rFonts w:ascii="Times New Roman" w:hAnsi="Times New Roman" w:cs="Times New Roman"/>
          <w:b/>
          <w:sz w:val="28"/>
          <w:szCs w:val="28"/>
          <w:lang w:val="en-GB"/>
        </w:rPr>
        <w:t xml:space="preserve">Table </w:t>
      </w:r>
      <w:r w:rsidRPr="00E56CE7">
        <w:rPr>
          <w:rFonts w:ascii="Times New Roman" w:hAnsi="Times New Roman" w:cs="Times New Roman"/>
          <w:b/>
          <w:sz w:val="28"/>
          <w:szCs w:val="28"/>
          <w:lang w:val="en-GB"/>
        </w:rPr>
        <w:t>2</w:t>
      </w:r>
      <w:r w:rsidR="00716593" w:rsidRPr="00E56CE7">
        <w:rPr>
          <w:rFonts w:ascii="Times New Roman" w:hAnsi="Times New Roman" w:cs="Times New Roman"/>
          <w:b/>
          <w:sz w:val="28"/>
          <w:szCs w:val="28"/>
          <w:lang w:val="en-GB"/>
        </w:rPr>
        <w:t>A</w:t>
      </w:r>
    </w:p>
    <w:p w:rsidR="00716593" w:rsidRPr="00E56CE7" w:rsidRDefault="00716593" w:rsidP="002108F3">
      <w:pPr>
        <w:rPr>
          <w:rFonts w:ascii="Times New Roman" w:hAnsi="Times New Roman" w:cs="Times New Roman"/>
          <w:lang w:val="en-GB"/>
        </w:rPr>
      </w:pPr>
    </w:p>
    <w:p w:rsidR="00716593" w:rsidRPr="00E56CE7" w:rsidRDefault="00E14B33">
      <w:pPr>
        <w:rPr>
          <w:rFonts w:ascii="Times New Roman" w:hAnsi="Times New Roman" w:cs="Times New Roman"/>
          <w:lang w:val="en-GB"/>
        </w:rPr>
      </w:pPr>
      <w:r w:rsidRPr="00E56CE7">
        <w:rPr>
          <w:rFonts w:ascii="Times New Roman" w:hAnsi="Times New Roman" w:cs="Times New Roman"/>
          <w:b/>
          <w:lang w:val="en-GB"/>
        </w:rPr>
        <w:t>Table 2</w:t>
      </w:r>
      <w:r w:rsidR="00F4102F" w:rsidRPr="00E56CE7">
        <w:rPr>
          <w:rFonts w:ascii="Times New Roman" w:hAnsi="Times New Roman" w:cs="Times New Roman"/>
          <w:b/>
          <w:lang w:val="en-GB"/>
        </w:rPr>
        <w:t>A:</w:t>
      </w:r>
      <w:r w:rsidR="00F4102F" w:rsidRPr="00E56CE7">
        <w:rPr>
          <w:rFonts w:ascii="Times New Roman" w:hAnsi="Times New Roman" w:cs="Times New Roman"/>
          <w:lang w:val="en-GB"/>
        </w:rPr>
        <w:t xml:space="preserve"> Epidemiology of CVID</w:t>
      </w:r>
      <w:r w:rsidR="00181894" w:rsidRPr="00E56CE7">
        <w:rPr>
          <w:rFonts w:ascii="Times New Roman" w:hAnsi="Times New Roman" w:cs="Times New Roman"/>
          <w:lang w:val="en-GB"/>
        </w:rPr>
        <w:t>-</w:t>
      </w:r>
      <w:r w:rsidR="00F4102F" w:rsidRPr="00E56CE7">
        <w:rPr>
          <w:rFonts w:ascii="Times New Roman" w:hAnsi="Times New Roman" w:cs="Times New Roman"/>
          <w:lang w:val="en-GB"/>
        </w:rPr>
        <w:t>associated tumo</w:t>
      </w:r>
      <w:r w:rsidR="00802958" w:rsidRPr="00E56CE7">
        <w:rPr>
          <w:rFonts w:ascii="Times New Roman" w:hAnsi="Times New Roman" w:cs="Times New Roman"/>
          <w:lang w:val="en-GB"/>
        </w:rPr>
        <w:t>u</w:t>
      </w:r>
      <w:r w:rsidR="00F4102F" w:rsidRPr="00E56CE7">
        <w:rPr>
          <w:rFonts w:ascii="Times New Roman" w:hAnsi="Times New Roman" w:cs="Times New Roman"/>
          <w:lang w:val="en-GB"/>
        </w:rPr>
        <w:t>rs – the results of previously perfo</w:t>
      </w:r>
      <w:r w:rsidR="00A82A65" w:rsidRPr="00E56CE7">
        <w:rPr>
          <w:rFonts w:ascii="Times New Roman" w:hAnsi="Times New Roman" w:cs="Times New Roman"/>
          <w:lang w:val="en-GB"/>
        </w:rPr>
        <w:t>r</w:t>
      </w:r>
      <w:r w:rsidR="00F4102F" w:rsidRPr="00E56CE7">
        <w:rPr>
          <w:rFonts w:ascii="Times New Roman" w:hAnsi="Times New Roman" w:cs="Times New Roman"/>
          <w:lang w:val="en-GB"/>
        </w:rPr>
        <w:t>med studies (NHL=Non</w:t>
      </w:r>
      <w:r w:rsidR="00802958" w:rsidRPr="00E56CE7">
        <w:rPr>
          <w:rFonts w:ascii="Times New Roman" w:hAnsi="Times New Roman" w:cs="Times New Roman"/>
          <w:lang w:val="en-GB"/>
        </w:rPr>
        <w:t>-</w:t>
      </w:r>
      <w:r w:rsidR="00F4102F" w:rsidRPr="00E56CE7">
        <w:rPr>
          <w:rFonts w:ascii="Times New Roman" w:hAnsi="Times New Roman" w:cs="Times New Roman"/>
          <w:lang w:val="en-GB"/>
        </w:rPr>
        <w:t xml:space="preserve">Hodgkin </w:t>
      </w:r>
      <w:r w:rsidR="006518B8">
        <w:rPr>
          <w:rFonts w:ascii="Times New Roman" w:hAnsi="Times New Roman" w:cs="Times New Roman"/>
          <w:lang w:val="en-GB"/>
        </w:rPr>
        <w:t>l</w:t>
      </w:r>
      <w:r w:rsidR="00F4102F" w:rsidRPr="00E56CE7">
        <w:rPr>
          <w:rFonts w:ascii="Times New Roman" w:hAnsi="Times New Roman" w:cs="Times New Roman"/>
          <w:lang w:val="en-GB"/>
        </w:rPr>
        <w:t xml:space="preserve">ymphoma, HL= Hodgkin </w:t>
      </w:r>
      <w:r w:rsidR="006518B8">
        <w:rPr>
          <w:rFonts w:ascii="Times New Roman" w:hAnsi="Times New Roman" w:cs="Times New Roman"/>
          <w:lang w:val="en-GB"/>
        </w:rPr>
        <w:t>l</w:t>
      </w:r>
      <w:r w:rsidR="00F4102F" w:rsidRPr="00E56CE7">
        <w:rPr>
          <w:rFonts w:ascii="Times New Roman" w:hAnsi="Times New Roman" w:cs="Times New Roman"/>
          <w:lang w:val="en-GB"/>
        </w:rPr>
        <w:t xml:space="preserve">ymphoma, GC= Gastric </w:t>
      </w:r>
      <w:r w:rsidR="006518B8">
        <w:rPr>
          <w:rFonts w:ascii="Times New Roman" w:hAnsi="Times New Roman" w:cs="Times New Roman"/>
          <w:lang w:val="en-GB"/>
        </w:rPr>
        <w:t>c</w:t>
      </w:r>
      <w:r w:rsidR="00F4102F" w:rsidRPr="00E56CE7">
        <w:rPr>
          <w:rFonts w:ascii="Times New Roman" w:hAnsi="Times New Roman" w:cs="Times New Roman"/>
          <w:lang w:val="en-GB"/>
        </w:rPr>
        <w:t>ancer)</w:t>
      </w:r>
    </w:p>
    <w:p w:rsidR="00716593" w:rsidRPr="00E56CE7" w:rsidRDefault="00716593">
      <w:pPr>
        <w:rPr>
          <w:rFonts w:ascii="Times New Roman" w:hAnsi="Times New Roman" w:cs="Times New Roman"/>
          <w:lang w:val="en-GB"/>
        </w:rPr>
      </w:pPr>
    </w:p>
    <w:p w:rsidR="00716593" w:rsidRPr="00E56CE7" w:rsidRDefault="00E14B33" w:rsidP="006518B8">
      <w:pPr>
        <w:ind w:left="-993" w:firstLine="993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E56CE7">
        <w:rPr>
          <w:rFonts w:ascii="Times New Roman" w:hAnsi="Times New Roman" w:cs="Times New Roman"/>
          <w:b/>
          <w:sz w:val="28"/>
          <w:szCs w:val="28"/>
          <w:lang w:val="en-GB"/>
        </w:rPr>
        <w:t>Supplementary Table 2</w:t>
      </w:r>
      <w:r w:rsidR="00716593" w:rsidRPr="00E56CE7">
        <w:rPr>
          <w:rFonts w:ascii="Times New Roman" w:hAnsi="Times New Roman" w:cs="Times New Roman"/>
          <w:b/>
          <w:sz w:val="28"/>
          <w:szCs w:val="28"/>
          <w:lang w:val="en-GB"/>
        </w:rPr>
        <w:t>B</w:t>
      </w:r>
    </w:p>
    <w:tbl>
      <w:tblPr>
        <w:tblW w:w="11271" w:type="dxa"/>
        <w:tblInd w:w="-72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985"/>
        <w:gridCol w:w="1843"/>
        <w:gridCol w:w="1559"/>
        <w:gridCol w:w="1276"/>
        <w:gridCol w:w="850"/>
        <w:gridCol w:w="851"/>
        <w:gridCol w:w="850"/>
        <w:gridCol w:w="993"/>
        <w:gridCol w:w="1064"/>
      </w:tblGrid>
      <w:tr w:rsidR="003D0E68" w:rsidRPr="00E56CE7" w:rsidTr="00A65540">
        <w:trPr>
          <w:trHeight w:val="603"/>
        </w:trPr>
        <w:tc>
          <w:tcPr>
            <w:tcW w:w="1985" w:type="dxa"/>
            <w:tcBorders>
              <w:top w:val="single" w:sz="18" w:space="0" w:color="auto"/>
              <w:left w:val="single" w:sz="18" w:space="0" w:color="auto"/>
              <w:right w:val="single" w:sz="12" w:space="0" w:color="auto"/>
            </w:tcBorders>
            <w:vAlign w:val="center"/>
          </w:tcPr>
          <w:p w:rsidR="003D0E68" w:rsidRPr="00E56CE7" w:rsidRDefault="003D0E68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uthor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3D0E68" w:rsidRPr="00E56CE7" w:rsidRDefault="003D0E68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opulation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A65540" w:rsidRPr="00E56CE7" w:rsidRDefault="003D0E68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Study </w:t>
            </w:r>
          </w:p>
          <w:p w:rsidR="003D0E68" w:rsidRPr="00E56CE7" w:rsidRDefault="003D0E68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eriod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3D0E68" w:rsidRPr="00E56CE7" w:rsidRDefault="003D0E68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umber of patients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3D0E68" w:rsidRPr="00E56CE7" w:rsidRDefault="003D0E68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HL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3D0E68" w:rsidRPr="00E56CE7" w:rsidRDefault="003D0E68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HL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3D0E68" w:rsidRPr="00E56CE7" w:rsidRDefault="003D0E68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C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3D0E68" w:rsidRPr="00E56CE7" w:rsidRDefault="003D0E68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Other tumo</w:t>
            </w:r>
            <w:r w:rsidR="00A24F9E" w:rsidRPr="00E56C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u</w:t>
            </w:r>
            <w:r w:rsidRPr="00E56C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s</w:t>
            </w:r>
          </w:p>
        </w:tc>
        <w:tc>
          <w:tcPr>
            <w:tcW w:w="1064" w:type="dxa"/>
            <w:tcBorders>
              <w:top w:val="single" w:sz="18" w:space="0" w:color="auto"/>
              <w:left w:val="single" w:sz="12" w:space="0" w:color="auto"/>
              <w:right w:val="single" w:sz="18" w:space="0" w:color="auto"/>
            </w:tcBorders>
            <w:vAlign w:val="center"/>
          </w:tcPr>
          <w:p w:rsidR="003D0E68" w:rsidRPr="00E56CE7" w:rsidRDefault="003D0E68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otal</w:t>
            </w:r>
          </w:p>
        </w:tc>
      </w:tr>
      <w:tr w:rsidR="002108F3" w:rsidRPr="00E56CE7" w:rsidTr="00A65540">
        <w:trPr>
          <w:trHeight w:val="319"/>
        </w:trPr>
        <w:tc>
          <w:tcPr>
            <w:tcW w:w="198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2108F3" w:rsidRPr="00E56CE7" w:rsidRDefault="002108F3" w:rsidP="003D0E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Kralickova, Milota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2108F3" w:rsidRPr="00E56CE7" w:rsidRDefault="002108F3" w:rsidP="003D0E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zech Republic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2108F3" w:rsidRPr="00E56CE7" w:rsidRDefault="002108F3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97 - 2016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2108F3" w:rsidRPr="00E56CE7" w:rsidRDefault="002108F3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95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3D0E68" w:rsidRPr="00E56CE7" w:rsidRDefault="002108F3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  <w:p w:rsidR="002108F3" w:rsidRPr="00E56CE7" w:rsidRDefault="002108F3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1.4%)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3D0E68" w:rsidRPr="00E56CE7" w:rsidRDefault="002108F3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  <w:p w:rsidR="002108F3" w:rsidRPr="00E56CE7" w:rsidRDefault="002108F3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1.7%)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3D0E68" w:rsidRPr="00E56CE7" w:rsidRDefault="002108F3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  <w:p w:rsidR="002108F3" w:rsidRPr="00E56CE7" w:rsidRDefault="002108F3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2%)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3D0E68" w:rsidRPr="00E56CE7" w:rsidRDefault="002108F3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  <w:p w:rsidR="002108F3" w:rsidRPr="00E56CE7" w:rsidRDefault="002108F3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3.4%)</w:t>
            </w:r>
          </w:p>
        </w:tc>
        <w:tc>
          <w:tcPr>
            <w:tcW w:w="1064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D0E68" w:rsidRPr="00E56CE7" w:rsidRDefault="002108F3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</w:t>
            </w:r>
          </w:p>
          <w:p w:rsidR="002108F3" w:rsidRPr="00E56CE7" w:rsidRDefault="002108F3" w:rsidP="003D0E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56CE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8.5%)</w:t>
            </w:r>
          </w:p>
        </w:tc>
      </w:tr>
    </w:tbl>
    <w:p w:rsidR="00F4102F" w:rsidRPr="00E56CE7" w:rsidRDefault="00F4102F" w:rsidP="00F4102F">
      <w:pPr>
        <w:tabs>
          <w:tab w:val="left" w:pos="799"/>
        </w:tabs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F4102F" w:rsidRPr="00E56CE7" w:rsidRDefault="00E14B33" w:rsidP="00F4102F">
      <w:pPr>
        <w:rPr>
          <w:rFonts w:ascii="Times New Roman" w:hAnsi="Times New Roman" w:cs="Times New Roman"/>
          <w:lang w:val="en-GB"/>
        </w:rPr>
      </w:pPr>
      <w:r w:rsidRPr="00E56CE7">
        <w:rPr>
          <w:rFonts w:ascii="Times New Roman" w:hAnsi="Times New Roman" w:cs="Times New Roman"/>
          <w:b/>
          <w:lang w:val="en-GB"/>
        </w:rPr>
        <w:t>Table 2</w:t>
      </w:r>
      <w:r w:rsidR="00F4102F" w:rsidRPr="00E56CE7">
        <w:rPr>
          <w:rFonts w:ascii="Times New Roman" w:hAnsi="Times New Roman" w:cs="Times New Roman"/>
          <w:b/>
          <w:lang w:val="en-GB"/>
        </w:rPr>
        <w:t xml:space="preserve">B: </w:t>
      </w:r>
      <w:r w:rsidR="00F4102F" w:rsidRPr="00E56CE7">
        <w:rPr>
          <w:rFonts w:ascii="Times New Roman" w:hAnsi="Times New Roman" w:cs="Times New Roman"/>
          <w:lang w:val="en-GB"/>
        </w:rPr>
        <w:t>Epidemiology of CVID</w:t>
      </w:r>
      <w:r w:rsidR="003D27E8" w:rsidRPr="00E56CE7">
        <w:rPr>
          <w:rFonts w:ascii="Times New Roman" w:hAnsi="Times New Roman" w:cs="Times New Roman"/>
          <w:lang w:val="en-GB"/>
        </w:rPr>
        <w:t>-</w:t>
      </w:r>
      <w:r w:rsidR="00F4102F" w:rsidRPr="00E56CE7">
        <w:rPr>
          <w:rFonts w:ascii="Times New Roman" w:hAnsi="Times New Roman" w:cs="Times New Roman"/>
          <w:lang w:val="en-GB"/>
        </w:rPr>
        <w:t>associated tumo</w:t>
      </w:r>
      <w:r w:rsidR="00D7748E" w:rsidRPr="00E56CE7">
        <w:rPr>
          <w:rFonts w:ascii="Times New Roman" w:hAnsi="Times New Roman" w:cs="Times New Roman"/>
          <w:lang w:val="en-GB"/>
        </w:rPr>
        <w:t>u</w:t>
      </w:r>
      <w:r w:rsidR="00F4102F" w:rsidRPr="00E56CE7">
        <w:rPr>
          <w:rFonts w:ascii="Times New Roman" w:hAnsi="Times New Roman" w:cs="Times New Roman"/>
          <w:lang w:val="en-GB"/>
        </w:rPr>
        <w:t xml:space="preserve">rs – the results of </w:t>
      </w:r>
      <w:r w:rsidR="00D7748E" w:rsidRPr="00E56CE7">
        <w:rPr>
          <w:rFonts w:ascii="Times New Roman" w:hAnsi="Times New Roman" w:cs="Times New Roman"/>
          <w:lang w:val="en-GB"/>
        </w:rPr>
        <w:t xml:space="preserve">a </w:t>
      </w:r>
      <w:r w:rsidR="00F4102F" w:rsidRPr="00E56CE7">
        <w:rPr>
          <w:rFonts w:ascii="Times New Roman" w:hAnsi="Times New Roman" w:cs="Times New Roman"/>
          <w:lang w:val="en-GB"/>
        </w:rPr>
        <w:t>Czech nationwide study (NHL=Non</w:t>
      </w:r>
      <w:r w:rsidR="00D7748E" w:rsidRPr="00E56CE7">
        <w:rPr>
          <w:rFonts w:ascii="Times New Roman" w:hAnsi="Times New Roman" w:cs="Times New Roman"/>
          <w:lang w:val="en-GB"/>
        </w:rPr>
        <w:t>-</w:t>
      </w:r>
      <w:r w:rsidR="00F4102F" w:rsidRPr="00E56CE7">
        <w:rPr>
          <w:rFonts w:ascii="Times New Roman" w:hAnsi="Times New Roman" w:cs="Times New Roman"/>
          <w:lang w:val="en-GB"/>
        </w:rPr>
        <w:t xml:space="preserve">Hodgkin </w:t>
      </w:r>
      <w:r w:rsidR="006518B8">
        <w:rPr>
          <w:rFonts w:ascii="Times New Roman" w:hAnsi="Times New Roman" w:cs="Times New Roman"/>
          <w:lang w:val="en-GB"/>
        </w:rPr>
        <w:t>l</w:t>
      </w:r>
      <w:r w:rsidR="00F4102F" w:rsidRPr="00E56CE7">
        <w:rPr>
          <w:rFonts w:ascii="Times New Roman" w:hAnsi="Times New Roman" w:cs="Times New Roman"/>
          <w:lang w:val="en-GB"/>
        </w:rPr>
        <w:t xml:space="preserve">ymphoma, HL= Hodgkin </w:t>
      </w:r>
      <w:r w:rsidR="006518B8">
        <w:rPr>
          <w:rFonts w:ascii="Times New Roman" w:hAnsi="Times New Roman" w:cs="Times New Roman"/>
          <w:lang w:val="en-GB"/>
        </w:rPr>
        <w:t>l</w:t>
      </w:r>
      <w:r w:rsidR="00F4102F" w:rsidRPr="00E56CE7">
        <w:rPr>
          <w:rFonts w:ascii="Times New Roman" w:hAnsi="Times New Roman" w:cs="Times New Roman"/>
          <w:lang w:val="en-GB"/>
        </w:rPr>
        <w:t xml:space="preserve">ymphoma, GC= Gastric </w:t>
      </w:r>
      <w:r w:rsidR="006518B8">
        <w:rPr>
          <w:rFonts w:ascii="Times New Roman" w:hAnsi="Times New Roman" w:cs="Times New Roman"/>
          <w:lang w:val="en-GB"/>
        </w:rPr>
        <w:t>c</w:t>
      </w:r>
      <w:r w:rsidR="00F4102F" w:rsidRPr="00E56CE7">
        <w:rPr>
          <w:rFonts w:ascii="Times New Roman" w:hAnsi="Times New Roman" w:cs="Times New Roman"/>
          <w:lang w:val="en-GB"/>
        </w:rPr>
        <w:t>ancer)</w:t>
      </w:r>
    </w:p>
    <w:p w:rsidR="00F4102F" w:rsidRPr="00E56CE7" w:rsidRDefault="00F4102F" w:rsidP="00F4102F">
      <w:pPr>
        <w:tabs>
          <w:tab w:val="left" w:pos="799"/>
        </w:tabs>
        <w:rPr>
          <w:b/>
          <w:lang w:val="en-GB"/>
        </w:rPr>
      </w:pPr>
    </w:p>
    <w:sectPr w:rsidR="00F4102F" w:rsidRPr="00E56CE7" w:rsidSect="003D0E68">
      <w:pgSz w:w="11906" w:h="16838"/>
      <w:pgMar w:top="1418" w:right="567" w:bottom="1418" w:left="28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1742A" w:rsidRDefault="0051742A" w:rsidP="002108F3">
      <w:pPr>
        <w:spacing w:after="0" w:line="240" w:lineRule="auto"/>
      </w:pPr>
      <w:r>
        <w:separator/>
      </w:r>
    </w:p>
  </w:endnote>
  <w:endnote w:type="continuationSeparator" w:id="1">
    <w:p w:rsidR="0051742A" w:rsidRDefault="0051742A" w:rsidP="002108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1742A" w:rsidRDefault="0051742A" w:rsidP="002108F3">
      <w:pPr>
        <w:spacing w:after="0" w:line="240" w:lineRule="auto"/>
      </w:pPr>
      <w:r>
        <w:separator/>
      </w:r>
    </w:p>
  </w:footnote>
  <w:footnote w:type="continuationSeparator" w:id="1">
    <w:p w:rsidR="0051742A" w:rsidRDefault="0051742A" w:rsidP="002108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trackRevisions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docVars>
    <w:docVar w:name="MachineID" w:val="204|188|197|190|207|197|201|200|197|200|188|197|204|201|197|200|202|"/>
    <w:docVar w:name="Username" w:val="Quality Control Editor"/>
  </w:docVars>
  <w:rsids>
    <w:rsidRoot w:val="00716593"/>
    <w:rsid w:val="000C5354"/>
    <w:rsid w:val="00181894"/>
    <w:rsid w:val="002108F3"/>
    <w:rsid w:val="003D0E68"/>
    <w:rsid w:val="003D27E8"/>
    <w:rsid w:val="0051742A"/>
    <w:rsid w:val="006518B8"/>
    <w:rsid w:val="00716593"/>
    <w:rsid w:val="00802958"/>
    <w:rsid w:val="00945D0D"/>
    <w:rsid w:val="00A24F9E"/>
    <w:rsid w:val="00A65540"/>
    <w:rsid w:val="00A82A65"/>
    <w:rsid w:val="00AB2186"/>
    <w:rsid w:val="00B30058"/>
    <w:rsid w:val="00B96170"/>
    <w:rsid w:val="00B97B86"/>
    <w:rsid w:val="00D30AED"/>
    <w:rsid w:val="00D7748E"/>
    <w:rsid w:val="00DC69FE"/>
    <w:rsid w:val="00E14B33"/>
    <w:rsid w:val="00E56CE7"/>
    <w:rsid w:val="00E67B8B"/>
    <w:rsid w:val="00F4102F"/>
    <w:rsid w:val="00F4680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cs-CZ" w:eastAsia="cs-C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30AED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semiHidden/>
    <w:unhideWhenUsed/>
    <w:rsid w:val="002108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semiHidden/>
    <w:rsid w:val="002108F3"/>
  </w:style>
  <w:style w:type="paragraph" w:styleId="Zpat">
    <w:name w:val="footer"/>
    <w:basedOn w:val="Normln"/>
    <w:link w:val="ZpatChar"/>
    <w:uiPriority w:val="99"/>
    <w:semiHidden/>
    <w:unhideWhenUsed/>
    <w:rsid w:val="002108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semiHidden/>
    <w:rsid w:val="002108F3"/>
  </w:style>
  <w:style w:type="paragraph" w:styleId="Textbubliny">
    <w:name w:val="Balloon Text"/>
    <w:basedOn w:val="Normln"/>
    <w:link w:val="TextbublinyChar"/>
    <w:uiPriority w:val="99"/>
    <w:semiHidden/>
    <w:unhideWhenUsed/>
    <w:rsid w:val="00802958"/>
    <w:pPr>
      <w:spacing w:after="0" w:line="240" w:lineRule="auto"/>
    </w:pPr>
    <w:rPr>
      <w:rFonts w:ascii="Times New Roman" w:hAnsi="Times New Roman" w:cs="Times New Roman"/>
      <w:sz w:val="18"/>
      <w:szCs w:val="18"/>
      <w:lang w:val="en-US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802958"/>
    <w:rPr>
      <w:rFonts w:ascii="Times New Roman" w:hAnsi="Times New Roman" w:cs="Times New Roman"/>
      <w:sz w:val="18"/>
      <w:szCs w:val="18"/>
      <w:lang w:val="en-US"/>
    </w:rPr>
  </w:style>
  <w:style w:type="paragraph" w:styleId="Revize">
    <w:name w:val="Revision"/>
    <w:hidden/>
    <w:uiPriority w:val="99"/>
    <w:semiHidden/>
    <w:rsid w:val="00E67B8B"/>
    <w:pPr>
      <w:spacing w:after="0" w:line="240" w:lineRule="auto"/>
    </w:pPr>
  </w:style>
  <w:style w:type="paragraph" w:styleId="Textkomente">
    <w:name w:val="annotation text"/>
    <w:basedOn w:val="Normln"/>
    <w:link w:val="TextkomenteChar"/>
    <w:uiPriority w:val="99"/>
    <w:semiHidden/>
    <w:unhideWhenUsed/>
    <w:rsid w:val="00E56CE7"/>
    <w:pPr>
      <w:spacing w:line="240" w:lineRule="auto"/>
    </w:pPr>
    <w:rPr>
      <w:sz w:val="20"/>
      <w:szCs w:val="20"/>
      <w:lang w:val="en-US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E56CE7"/>
    <w:rPr>
      <w:sz w:val="20"/>
      <w:szCs w:val="20"/>
      <w:lang w:val="en-US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E56CE7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E56CE7"/>
    <w:rPr>
      <w:b/>
      <w:bCs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7</Words>
  <Characters>1169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ota8480</dc:creator>
  <cp:lastModifiedBy>milota8480</cp:lastModifiedBy>
  <cp:revision>4</cp:revision>
  <dcterms:created xsi:type="dcterms:W3CDTF">2018-12-11T15:11:00Z</dcterms:created>
  <dcterms:modified xsi:type="dcterms:W3CDTF">2018-12-18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Tick">
    <vt:r8>43445.4240740741</vt:r8>
  </property>
  <property fmtid="{D5CDD505-2E9C-101B-9397-08002B2CF9AE}" pid="3" name="UseTimer">
    <vt:bool>false</vt:bool>
  </property>
</Properties>
</file>